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D14B7" w14:textId="77777777" w:rsidR="00CC32E1" w:rsidRPr="008F1F37" w:rsidRDefault="00CC32E1" w:rsidP="00CC32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1F37">
        <w:rPr>
          <w:rFonts w:ascii="Times New Roman" w:hAnsi="Times New Roman" w:cs="Times New Roman"/>
          <w:b/>
          <w:sz w:val="24"/>
          <w:szCs w:val="24"/>
        </w:rPr>
        <w:t>Figure S1</w:t>
      </w:r>
      <w:r w:rsidRPr="008F1F37">
        <w:rPr>
          <w:rFonts w:ascii="Times New Roman" w:hAnsi="Times New Roman" w:cs="Times New Roman"/>
          <w:sz w:val="24"/>
          <w:szCs w:val="24"/>
        </w:rPr>
        <w:t xml:space="preserve">. HT did not inhibit the phosphorylation of eIF4E (p-eIF4E). Vero cells were infected with HSV-1 HF (MOI = 1) in the presence of HT or HHT at indicated concentrations, respectively. After 24 h </w:t>
      </w:r>
      <w:proofErr w:type="spellStart"/>
      <w:r w:rsidRPr="008F1F37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Pr="008F1F37">
        <w:rPr>
          <w:rFonts w:ascii="Times New Roman" w:hAnsi="Times New Roman" w:cs="Times New Roman"/>
          <w:sz w:val="24"/>
          <w:szCs w:val="24"/>
        </w:rPr>
        <w:t>, the proteins p-eIF4E (at Ser 209) and eIF4E were detected by Western Blot assay.</w:t>
      </w:r>
    </w:p>
    <w:p w14:paraId="6B0739BD" w14:textId="77777777" w:rsidR="002E77AF" w:rsidRDefault="002E77AF"/>
    <w:sectPr w:rsidR="002E77AF" w:rsidSect="00C60FF7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07F9B" w14:textId="77777777" w:rsidR="00CE4370" w:rsidRDefault="00CC32E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F62B6A">
      <w:rPr>
        <w:noProof/>
        <w:lang w:val="zh-CN" w:eastAsia="zh-CN"/>
      </w:rPr>
      <w:t>20</w:t>
    </w:r>
    <w:r>
      <w:fldChar w:fldCharType="end"/>
    </w:r>
  </w:p>
  <w:p w14:paraId="70DC2FF4" w14:textId="77777777" w:rsidR="00CE4370" w:rsidRDefault="00CC32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32E1"/>
    <w:rsid w:val="002E77AF"/>
    <w:rsid w:val="00CC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8E8E"/>
  <w15:chartTrackingRefBased/>
  <w15:docId w15:val="{AF2EAC04-4258-42E8-A082-1A8DDD79A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2E1"/>
    <w:pPr>
      <w:widowControl w:val="0"/>
      <w:spacing w:after="0" w:line="240" w:lineRule="auto"/>
      <w:jc w:val="both"/>
    </w:pPr>
    <w:rPr>
      <w:rFonts w:ascii="Calibri" w:eastAsia="SimSu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32E1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C32E1"/>
    <w:rPr>
      <w:rFonts w:ascii="Calibri" w:eastAsia="SimSun" w:hAnsi="Calibri" w:cs="Times New Roman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CC3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gar</dc:creator>
  <cp:keywords/>
  <dc:description/>
  <cp:lastModifiedBy>Alice Sangar</cp:lastModifiedBy>
  <cp:revision>1</cp:revision>
  <dcterms:created xsi:type="dcterms:W3CDTF">2021-08-05T13:23:00Z</dcterms:created>
  <dcterms:modified xsi:type="dcterms:W3CDTF">2021-08-05T13:24:00Z</dcterms:modified>
</cp:coreProperties>
</file>